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9CC1F" w14:textId="30CEBD39" w:rsidR="00D34F14" w:rsidRDefault="00BD01E2">
      <w:pPr>
        <w:rPr>
          <w:lang w:val="en-GB"/>
        </w:rPr>
      </w:pPr>
      <w:r>
        <w:rPr>
          <w:lang w:val="en-GB"/>
        </w:rPr>
        <w:t xml:space="preserve">Table </w:t>
      </w:r>
      <w:r w:rsidR="00D61CB9">
        <w:rPr>
          <w:lang w:val="en-GB"/>
        </w:rPr>
        <w:t>Cell Populations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1838"/>
        <w:gridCol w:w="2693"/>
        <w:gridCol w:w="2694"/>
        <w:gridCol w:w="1842"/>
        <w:gridCol w:w="1613"/>
      </w:tblGrid>
      <w:tr w:rsidR="00D61CB9" w:rsidRPr="002B4271" w14:paraId="425B8B2A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F35AF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9F4EAA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DAE25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2AA72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kers</w:t>
            </w:r>
          </w:p>
        </w:tc>
      </w:tr>
      <w:tr w:rsidR="00D61CB9" w:rsidRPr="002B4271" w14:paraId="539D46A2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F697B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matopoietic cells 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27DA1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E6998B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Viadye-CD45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7334E624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AB863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cyte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491C9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DA853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FSC-A SSC-A</w:t>
            </w:r>
          </w:p>
        </w:tc>
      </w:tr>
      <w:tr w:rsidR="00D61CB9" w:rsidRPr="002B4271" w14:paraId="2932E6B6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DF39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6626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Peripheral monocyt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3993FD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61CB9" w:rsidRPr="002B4271" w14:paraId="2000C8D2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9922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F8F1A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B8DC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Non-classic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5BCE2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76A248CC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4F68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129BD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F2730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33DC9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1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2005C854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9FF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378E5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5C2C0B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lassic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1281AE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63BF8C31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3095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EB469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Peripheral </w:t>
            </w:r>
            <w:proofErr w:type="spellStart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Mϕ</w:t>
            </w:r>
            <w:proofErr w:type="spellEnd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002131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0624D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SSC-A</w:t>
            </w:r>
          </w:p>
        </w:tc>
      </w:tr>
      <w:tr w:rsidR="00D61CB9" w:rsidRPr="002B4271" w14:paraId="3384710D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20FF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DB45B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0DF57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8E9F5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765DE172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D76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E0DEB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Endometrial </w:t>
            </w:r>
            <w:proofErr w:type="spellStart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Mϕ</w:t>
            </w:r>
            <w:proofErr w:type="spellEnd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CDB02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ECC56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1FBC9320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EDB3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4D5A3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8A225B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54D00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11c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77BFD67E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5078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DE4B7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00E48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eM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4BC48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218E7269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A35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4B65A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88573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eM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87C49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0A767950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E28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4A8B0B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Dendritic ce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C506C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A1DBB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1c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SSC-A</w:t>
            </w:r>
          </w:p>
        </w:tc>
      </w:tr>
      <w:tr w:rsidR="00D61CB9" w:rsidRPr="002B4271" w14:paraId="32E63B63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189B4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cyte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109A28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ACBD4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FSC-A SSC-A</w:t>
            </w:r>
          </w:p>
        </w:tc>
      </w:tr>
      <w:tr w:rsidR="00D61CB9" w:rsidRPr="002B4271" w14:paraId="490E102B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22B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cell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61D0FC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F354E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0A386662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1611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4E58D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PD-1 expressing T cells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7B3726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61CB9" w:rsidRPr="002B4271" w14:paraId="66823B2C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C815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AA1E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E0DBD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5F0CF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PD-1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307BB8C1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4EB2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5E7E7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26EE7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96B3C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PD-1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6AC2E486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B875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35DD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 T ce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A5069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FBD26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29E2474A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5CA3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EC4CAB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46130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Early active CD4 T cell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55351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51138C95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5A17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A1672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FEC06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Naïve CD4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27C73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3A68B181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5220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F6F741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783F9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entral memory CD4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2B9E6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D61CB9" w:rsidRPr="002B4271" w14:paraId="2DD2844D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E84C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E84A6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7B9DF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Effector memory CD4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682EA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D61CB9" w:rsidRPr="002B4271" w14:paraId="07484865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A4A5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722F8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959ADE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Tissue resident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631C7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69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SSC-A</w:t>
            </w:r>
          </w:p>
        </w:tc>
      </w:tr>
      <w:tr w:rsidR="00D61CB9" w:rsidRPr="002B4271" w14:paraId="76CE4D2A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DF68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B7567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8 T ce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7DAAC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0DD5C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68627F2E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32E5B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C63AB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C665C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Early active CD8 T cell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3B561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6B56320B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5E4D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192A3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4F0C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Naïve CD8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45944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7F6F5370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AD06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AAA5C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A7E99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entral memory CD8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B9153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-</w:t>
            </w:r>
          </w:p>
        </w:tc>
      </w:tr>
      <w:tr w:rsidR="00D61CB9" w:rsidRPr="002B4271" w14:paraId="215B651A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0F0F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880DC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84E54E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Effector memory CD8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5DB7A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-</w:t>
            </w:r>
          </w:p>
        </w:tc>
      </w:tr>
      <w:tr w:rsidR="00D61CB9" w:rsidRPr="002B4271" w14:paraId="3DA09862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24B5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151F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C1AF1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RA+ effector memory CD8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67011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</w:p>
        </w:tc>
      </w:tr>
      <w:tr w:rsidR="00D61CB9" w:rsidRPr="002B4271" w14:paraId="1FD4B9F2" w14:textId="77777777" w:rsidTr="00D61CB9">
        <w:trPr>
          <w:gridAfter w:val="1"/>
          <w:wAfter w:w="1613" w:type="dxa"/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2ABB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82433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59E74E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Tissue resident 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0B700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69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SSC-A</w:t>
            </w:r>
          </w:p>
        </w:tc>
      </w:tr>
      <w:tr w:rsidR="00D61CB9" w:rsidRPr="002B4271" w14:paraId="41EF3F0F" w14:textId="77777777" w:rsidTr="00D61CB9">
        <w:trPr>
          <w:gridAfter w:val="1"/>
          <w:wAfter w:w="1613" w:type="dxa"/>
          <w:trHeight w:val="471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EE3BC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770F7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Regulatory T cell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9A06F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0A732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25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12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61CB9" w:rsidRPr="002B4271" w14:paraId="77097243" w14:textId="77777777" w:rsidTr="00D61CB9">
        <w:trPr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2F14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EE79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06770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Rest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11EB3E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FOXP3 LOW</w:t>
            </w:r>
          </w:p>
        </w:tc>
        <w:tc>
          <w:tcPr>
            <w:tcW w:w="1613" w:type="dxa"/>
            <w:vAlign w:val="center"/>
            <w:hideMark/>
          </w:tcPr>
          <w:p w14:paraId="497A61D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32A7B669" w14:textId="77777777" w:rsidTr="00D61CB9">
        <w:trPr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174C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9969C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7BEAA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Activate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E70AE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FOXP3 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613" w:type="dxa"/>
            <w:vAlign w:val="center"/>
            <w:hideMark/>
          </w:tcPr>
          <w:p w14:paraId="559AE74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257D0065" w14:textId="77777777" w:rsidTr="00D61CB9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D9A4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E4A89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24093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Non suppressiv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8329F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FOXP3 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1613" w:type="dxa"/>
            <w:vAlign w:val="center"/>
            <w:hideMark/>
          </w:tcPr>
          <w:p w14:paraId="01EE13D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20CE5D3C" w14:textId="77777777" w:rsidTr="00D61CB9">
        <w:trPr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4E6E1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9A1B7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NK T cell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1C298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72DC1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13723E5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5642B1CB" w14:textId="77777777" w:rsidTr="00D61CB9">
        <w:trPr>
          <w:trHeight w:val="28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812B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K cell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F7153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49C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3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613" w:type="dxa"/>
            <w:vAlign w:val="center"/>
            <w:hideMark/>
          </w:tcPr>
          <w:p w14:paraId="541C219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44BCE01D" w14:textId="77777777" w:rsidTr="00D61CB9">
        <w:trPr>
          <w:trHeight w:val="28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9B3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6DE74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Peripheral NK ce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4EF41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F64FD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13" w:type="dxa"/>
            <w:vAlign w:val="center"/>
            <w:hideMark/>
          </w:tcPr>
          <w:p w14:paraId="6362149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15D30C85" w14:textId="77777777" w:rsidTr="00D61CB9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E8AA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4A2BD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81BF8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NK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9CD29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16+</w:t>
            </w:r>
          </w:p>
        </w:tc>
        <w:tc>
          <w:tcPr>
            <w:tcW w:w="1613" w:type="dxa"/>
            <w:vAlign w:val="center"/>
            <w:hideMark/>
          </w:tcPr>
          <w:p w14:paraId="0D47C81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2347A38D" w14:textId="77777777" w:rsidTr="00D61CB9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403B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5F3C3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955DA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ytotoxic NK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35889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im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1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72C5A49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66C3FDA9" w14:textId="77777777" w:rsidTr="00D61CB9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A0D5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BEE0DB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4FD0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Regulatory NK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B328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right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PD-1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3C3F62F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10221A34" w14:textId="77777777" w:rsidTr="00D61CB9">
        <w:trPr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72021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83C6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Endometrial/uterine NK ce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C1E78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DCE58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uperbright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PD-1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7E5EA66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191AABE8" w14:textId="77777777" w:rsidTr="00D61CB9">
        <w:trPr>
          <w:trHeight w:val="28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4087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 ce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D6AE2E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E4DD7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113EBA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42A0424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71EA0B85" w14:textId="77777777" w:rsidTr="00D61CB9">
        <w:trPr>
          <w:trHeight w:val="28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932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B7685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Naïve B ce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2B4A70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D3B3A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27-</w:t>
            </w:r>
          </w:p>
        </w:tc>
        <w:tc>
          <w:tcPr>
            <w:tcW w:w="1613" w:type="dxa"/>
            <w:vAlign w:val="center"/>
            <w:hideMark/>
          </w:tcPr>
          <w:p w14:paraId="43A0264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0D702E01" w14:textId="77777777" w:rsidTr="00D61CB9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8EC5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1EDB2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memory B ce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C97CE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CA2DD8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7A4D959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1F883D6A" w14:textId="77777777" w:rsidTr="00D61CB9">
        <w:trPr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18AB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54859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Memory B ce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95171E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A4B504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27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03C1092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7A08186F" w14:textId="77777777" w:rsidTr="00D61CB9">
        <w:trPr>
          <w:trHeight w:val="2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A8D0B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ulocyt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5CAE91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A1A43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261DB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FSC-A SSC-A</w:t>
            </w:r>
          </w:p>
        </w:tc>
        <w:tc>
          <w:tcPr>
            <w:tcW w:w="1613" w:type="dxa"/>
            <w:vAlign w:val="center"/>
            <w:hideMark/>
          </w:tcPr>
          <w:p w14:paraId="0E4EA477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72FED45B" w14:textId="77777777" w:rsidTr="00D61CB9">
        <w:trPr>
          <w:trHeight w:val="28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44CD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C2244C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F7377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170753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6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2880DF2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02339D07" w14:textId="77777777" w:rsidTr="00D61CB9">
        <w:trPr>
          <w:trHeight w:val="28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58F6F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FC703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Eosinophi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69AE1E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9A152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  <w:hideMark/>
          </w:tcPr>
          <w:p w14:paraId="43BE9A5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CB9" w:rsidRPr="002B4271" w14:paraId="473A7781" w14:textId="77777777" w:rsidTr="00D61CB9">
        <w:trPr>
          <w:trHeight w:val="28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1BC979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 hematopoietic cells 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20CD5B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6FA525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>Viadye</w:t>
            </w:r>
            <w:proofErr w:type="spellEnd"/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2B4271">
              <w:rPr>
                <w:rFonts w:ascii="Times New Roman" w:hAnsi="Times New Roman" w:cs="Times New Roman"/>
                <w:sz w:val="18"/>
                <w:szCs w:val="18"/>
              </w:rPr>
              <w:t xml:space="preserve"> CD45</w:t>
            </w:r>
            <w:r w:rsidRPr="002B42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613" w:type="dxa"/>
            <w:vAlign w:val="center"/>
            <w:hideMark/>
          </w:tcPr>
          <w:p w14:paraId="631F6A36" w14:textId="77777777" w:rsidR="00D61CB9" w:rsidRPr="002B4271" w:rsidRDefault="00D61CB9" w:rsidP="0044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47552BA" w14:textId="77777777" w:rsidR="00D61CB9" w:rsidRDefault="00D61CB9">
      <w:pPr>
        <w:rPr>
          <w:lang w:val="en-GB"/>
        </w:rPr>
      </w:pPr>
    </w:p>
    <w:p w14:paraId="5E2B03AE" w14:textId="77777777" w:rsidR="00BD01E2" w:rsidRDefault="00BD01E2">
      <w:pPr>
        <w:rPr>
          <w:lang w:val="en-GB"/>
        </w:rPr>
      </w:pPr>
    </w:p>
    <w:p w14:paraId="31510ADF" w14:textId="77777777" w:rsidR="00BD01E2" w:rsidRPr="00BD01E2" w:rsidRDefault="00BD01E2">
      <w:pPr>
        <w:rPr>
          <w:lang w:val="en-GB"/>
        </w:rPr>
      </w:pPr>
    </w:p>
    <w:sectPr w:rsidR="00BD01E2" w:rsidRPr="00BD0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E2"/>
    <w:rsid w:val="00711359"/>
    <w:rsid w:val="009C036B"/>
    <w:rsid w:val="00B97FFC"/>
    <w:rsid w:val="00BD01E2"/>
    <w:rsid w:val="00D34F14"/>
    <w:rsid w:val="00D6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4B3BC"/>
  <w15:chartTrackingRefBased/>
  <w15:docId w15:val="{2587A217-C306-6C4A-9753-1F016ED1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1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1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1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1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1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1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1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1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1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1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apmeier</dc:creator>
  <cp:keywords/>
  <dc:description/>
  <cp:lastModifiedBy>Thomas Tapmeier</cp:lastModifiedBy>
  <cp:revision>2</cp:revision>
  <dcterms:created xsi:type="dcterms:W3CDTF">2024-08-29T06:20:00Z</dcterms:created>
  <dcterms:modified xsi:type="dcterms:W3CDTF">2024-08-29T06:20:00Z</dcterms:modified>
</cp:coreProperties>
</file>